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3297"/>
        <w:gridCol w:w="1276"/>
        <w:gridCol w:w="1276"/>
        <w:gridCol w:w="1701"/>
      </w:tblGrid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erm_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Cou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_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0"/>
              </w:rPr>
              <w:t>-log10(pvalue)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methylation on cytos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284E-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7340302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atin silencing at r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315E-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79794631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replication-dependent nucleosome assemb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372E-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47109791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heterotetrameriz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821E-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45492896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 H4-K20 demethy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655E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99563272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795E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8419246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 regulation of megakaryocyte differenti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311E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65112725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 regulation of gene expression, epigene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45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10643827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replication-independent nucleosome assemb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23755448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some assemb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15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00517112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philic cell adhesion via plasma membrane adhesion mole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83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16061734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ion of gene expression, epigene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62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0697487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ion of gene silenc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784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05577091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 GTPase mediated signal transdu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948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2306447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nephric epithelium develop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27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94797464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othened signaling pathw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34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71376183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 determin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869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28280428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ion of metanephric nephron tubule epithelial cell differenti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869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28280428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um-dependent cell-cell adhesion via plasma membrane cell adhesion mole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68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44344066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nephric collecting duct develop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612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8293817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 regulation of peroxisome proliferator activated receptor signaling pathw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612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8293817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P-A containing nucleosome assemb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725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64543898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um ion transmembrane transpo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897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37987809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 regulation of neuron projection develop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057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14623574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skeleton organiz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077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11865313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sphingolipid biosynthetic 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514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4180577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 regulation of smooth muscle contra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221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74540416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ion of synaptic plastic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35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61286995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apse assemb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507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46069403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O-linked glycosy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029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98455846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 regulation of activated T cell prolifer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829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34344608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B pancreatic cell develop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829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34344608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 pregnanc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52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85326169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on guid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908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60619612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omere mainten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00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54511073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onephros develop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259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39110123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 regulation of transforming growth factor beta receptor signaling pathw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69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60790228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 regulation of organ grow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877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51686079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O-linked fucosy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877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51686079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 regulation of gene expres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562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19424724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tuitary gland develop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854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6355978</w:t>
            </w:r>
          </w:p>
        </w:tc>
      </w:tr>
      <w:tr>
        <w:trPr>
          <w:trHeight w:val="27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 regulation of Ras protein signal transdu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854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63559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04:28:00Z</dcterms:created>
  <dc:creator>Shen J</dc:creator>
  <dc:description/>
  <cp:keywords/>
  <dc:language>en-US</dc:language>
  <cp:lastModifiedBy>Santiago, Neil Paulo</cp:lastModifiedBy>
  <dcterms:modified xsi:type="dcterms:W3CDTF">2018-07-23T12:20:00Z</dcterms:modified>
  <cp:revision>4</cp:revision>
  <dc:subject/>
  <dc:title/>
</cp:coreProperties>
</file>